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5BCEF" w14:textId="6347BE37" w:rsidR="00892618" w:rsidRPr="00E849C3" w:rsidRDefault="00F91042" w:rsidP="00E849C3">
      <w:pPr>
        <w:pStyle w:val="SupplementaryMaterial"/>
      </w:pPr>
      <w:r w:rsidRPr="00F91042">
        <w:t>Supplementary Material</w:t>
      </w:r>
    </w:p>
    <w:p w14:paraId="2B3FF7E3" w14:textId="77777777" w:rsidR="00E849C3" w:rsidRDefault="00E849C3" w:rsidP="00E849C3">
      <w:pPr>
        <w:pStyle w:val="1"/>
        <w:numPr>
          <w:ilvl w:val="0"/>
          <w:numId w:val="0"/>
        </w:numPr>
      </w:pPr>
    </w:p>
    <w:p w14:paraId="23891727" w14:textId="4D8E653C" w:rsidR="00E849C3" w:rsidRDefault="00E849C3" w:rsidP="00E849C3">
      <w:pPr>
        <w:pStyle w:val="1"/>
        <w:numPr>
          <w:ilvl w:val="0"/>
          <w:numId w:val="0"/>
        </w:numPr>
        <w:rPr>
          <w:rFonts w:hint="eastAsia"/>
        </w:rPr>
      </w:pPr>
      <w:r w:rsidRPr="00994A3D">
        <w:t>Supplementary Table</w:t>
      </w:r>
      <w:bookmarkStart w:id="0" w:name="_GoBack"/>
      <w:bookmarkEnd w:id="0"/>
    </w:p>
    <w:p w14:paraId="095E0E32" w14:textId="31624F4D" w:rsidR="00892618" w:rsidRPr="00980A8D" w:rsidRDefault="00892618" w:rsidP="006A5C0C">
      <w:pPr>
        <w:spacing w:line="480" w:lineRule="auto"/>
        <w:rPr>
          <w:rFonts w:ascii="Times New Roman" w:hAnsi="Times New Roman" w:cs="Times New Roman"/>
        </w:rPr>
      </w:pPr>
      <w:r w:rsidRPr="00980A8D">
        <w:rPr>
          <w:rFonts w:ascii="Times New Roman" w:hAnsi="Times New Roman" w:cs="Times New Roman"/>
        </w:rPr>
        <w:t>Table.</w:t>
      </w:r>
      <w:r w:rsidR="00F91042">
        <w:rPr>
          <w:rFonts w:ascii="Times New Roman" w:hAnsi="Times New Roman" w:cs="Times New Roman"/>
        </w:rPr>
        <w:t>S</w:t>
      </w:r>
      <w:r w:rsidRPr="00980A8D">
        <w:rPr>
          <w:rFonts w:ascii="Times New Roman" w:hAnsi="Times New Roman" w:cs="Times New Roman"/>
        </w:rPr>
        <w:t>1. Primers list</w:t>
      </w:r>
    </w:p>
    <w:tbl>
      <w:tblPr>
        <w:tblW w:w="5392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43"/>
        <w:gridCol w:w="6379"/>
        <w:gridCol w:w="1559"/>
      </w:tblGrid>
      <w:tr w:rsidR="00892618" w:rsidRPr="00980A8D" w14:paraId="4FD41F39" w14:textId="77777777" w:rsidTr="00380693">
        <w:trPr>
          <w:trHeight w:val="300"/>
          <w:tblHeader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noWrap/>
            <w:vAlign w:val="center"/>
          </w:tcPr>
          <w:p w14:paraId="785340D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noWrap/>
            <w:vAlign w:val="center"/>
          </w:tcPr>
          <w:p w14:paraId="2CEA9C0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E6E6"/>
            <w:noWrap/>
            <w:vAlign w:val="center"/>
          </w:tcPr>
          <w:p w14:paraId="3F703CAA" w14:textId="50DE76BE" w:rsidR="00892618" w:rsidRPr="00980A8D" w:rsidRDefault="00380693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ion site</w:t>
            </w:r>
          </w:p>
        </w:tc>
      </w:tr>
      <w:tr w:rsidR="00892618" w:rsidRPr="00980A8D" w14:paraId="1BB474C4" w14:textId="77777777" w:rsidTr="00380693">
        <w:trPr>
          <w:trHeight w:val="300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F3F3F3"/>
            <w:noWrap/>
            <w:vAlign w:val="center"/>
          </w:tcPr>
          <w:p w14:paraId="17BEA2E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For ACTN2</w:t>
            </w:r>
          </w:p>
        </w:tc>
        <w:tc>
          <w:tcPr>
            <w:tcW w:w="6379" w:type="dxa"/>
            <w:tcBorders>
              <w:top w:val="single" w:sz="12" w:space="0" w:color="auto"/>
              <w:bottom w:val="nil"/>
            </w:tcBorders>
            <w:shd w:val="clear" w:color="auto" w:fill="F3F3F3"/>
            <w:noWrap/>
            <w:vAlign w:val="center"/>
          </w:tcPr>
          <w:p w14:paraId="077C3F8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3F3F3"/>
            <w:noWrap/>
            <w:vAlign w:val="center"/>
          </w:tcPr>
          <w:p w14:paraId="449ED09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267C3EA9" w14:textId="77777777" w:rsidTr="00380693">
        <w:trPr>
          <w:trHeight w:val="30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F0431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284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4BAD6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GAATATGAGAGGCTAGCGA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489B5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73AE7CE9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77C9C0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375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5279BE8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AGAGGCTGGAGCA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9058E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35C5690F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7FAFA4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391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260EEA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GAGATTCGGAGACTGGAG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AF791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191C16C6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715C280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398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7778B4F6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GCTTGGAACACCTGGCTG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C33D8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59DDEBCB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5A25C5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404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0BDF24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AAGTTCAGGCAGAAGG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03E110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0C397A04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1ABA170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19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05D259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GAGTTTGCCAAGAGGG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78253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653C9903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140AB1A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05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794E81C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CTAGGGCTTCTCTCCTC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D6746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2ECA5F13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0C7031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18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DCF9FD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TGAAGCTGATCAATGGTTTCTA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33E44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231964DE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24AE347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20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4A1FADE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ATGGGCACGAGTTGCTTCA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5EFCE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6FC5BC4C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203F538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26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3874CC7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GCAGGGATTGATCGCGGA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D5E52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3041E583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FD59E6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32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112BAE5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TGGCGAGCCAGCTC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CB106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449BB355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B0EAA1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55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CA0ADA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AGTTCTGGATCCAGGGCCC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3252B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2FDA96B9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243BABF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739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204094F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TCCACCTCATTGATGGTTCT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9ED19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42223CE4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6FD4F206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ST-383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5755C09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CG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GATC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AGGGTTACGAGGAGTGGTT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C98C90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BamH</w:t>
            </w:r>
            <w:proofErr w:type="spellEnd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</w:t>
            </w:r>
          </w:p>
        </w:tc>
      </w:tr>
      <w:tr w:rsidR="00892618" w:rsidRPr="00980A8D" w14:paraId="5553A14D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3686C2B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ST-632-R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6AE959D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G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AATT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TGGCGAGCCAGCTCCT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28B27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proofErr w:type="spellEnd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</w:t>
            </w:r>
          </w:p>
        </w:tc>
      </w:tr>
      <w:tr w:rsidR="00892618" w:rsidRPr="00980A8D" w14:paraId="2321441B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</w:tcPr>
          <w:p w14:paraId="045FDC8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DNA-383-F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14:paraId="6C9C849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AATTC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</w:t>
            </w: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GGTTACGAGGAGTGGTT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980C6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proofErr w:type="spellEnd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</w:t>
            </w:r>
          </w:p>
        </w:tc>
      </w:tr>
      <w:tr w:rsidR="00892618" w:rsidRPr="00980A8D" w14:paraId="4DB04DDA" w14:textId="77777777" w:rsidTr="00380693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3E947A" w14:textId="722F1360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DNA-632-R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D2EFE6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’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TGGCGAGCCAGCTC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4A33C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44464633" w14:textId="77777777" w:rsidTr="00380693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14:paraId="7FA77CC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For ANG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14:paraId="576A132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14:paraId="1B6D1EE0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446E125C" w14:textId="77777777" w:rsidTr="00380693">
        <w:trPr>
          <w:trHeight w:val="30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FFEFA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1-F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9A1E2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GATAACTCCAGGTACACACACT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82BBD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1A914BBC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4DC31DA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42-F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1564FE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ATCAACACATTTATTCATGGCAACAA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44843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55AE10E5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53133AA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3-F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3BDB37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AACCCTCACAGAGAAAACCTAAGAA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9BC3A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3CC8150B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11CB0D9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3-F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5D6138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CTACATGGAGGTTCCCCCT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B7230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763DC1FD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62DC1BB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93-F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1210C36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’-ACGC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TCGA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CAGTACCGAGCCACAGC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DE325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Sal I</w:t>
            </w:r>
          </w:p>
        </w:tc>
      </w:tr>
      <w:tr w:rsidR="00892618" w:rsidRPr="00980A8D" w14:paraId="133D643C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3A48025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41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78DBD8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GTCTTTGCAGGGTGAGGTCA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ADF28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53F5E999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353B00B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62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396C7F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TCCATTCTTGTTTTCACAGATGGC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83238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64AC01D6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1C0F755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82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8154D8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TTGCAAGTGGTGACCTGGAA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4BA2A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4FF2C81D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35CF63C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93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033BED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TGGCATGGAGGCCAG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2DB12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52114FB7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2FF3E64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100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AD671F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AACCCCGCTGTGGCT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DFA6D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3813FDED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7D2BFAB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105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B3F2E0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ACAACAACGTTTCTGAACCCC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D4B44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5611C751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72013E8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110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4C9455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GCCATTTTCACAAGCAACAACAA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761BB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3AE00486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0318631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123-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99E3C1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GGACGACGGAAAATTGACT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739320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0A092FE4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3F1A509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DNA-sig-1-F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F9358E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AATT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CCAC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TGATGGGCCTGGG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C63C6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EcoR</w:t>
            </w:r>
            <w:proofErr w:type="spellEnd"/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</w:t>
            </w:r>
          </w:p>
        </w:tc>
      </w:tr>
      <w:tr w:rsidR="00892618" w:rsidRPr="00980A8D" w14:paraId="6549169D" w14:textId="77777777" w:rsidTr="00380693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7EEED6" w14:textId="18D73CD8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DNA-123-R</w:t>
            </w:r>
          </w:p>
        </w:tc>
        <w:tc>
          <w:tcPr>
            <w:tcW w:w="63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9D4A4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AATAT</w:t>
            </w:r>
            <w:r w:rsidRPr="00980A8D"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  <w:t>GCGGCC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TACGGACGACGGAAAATTGACT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370F0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Not I</w:t>
            </w:r>
          </w:p>
        </w:tc>
      </w:tr>
      <w:tr w:rsidR="00892618" w:rsidRPr="00980A8D" w14:paraId="26352B29" w14:textId="77777777" w:rsidTr="00380693">
        <w:trPr>
          <w:trHeight w:val="30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</w:tcPr>
          <w:p w14:paraId="3FF55FA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i/>
                <w:sz w:val="20"/>
                <w:szCs w:val="20"/>
              </w:rPr>
              <w:t>For ANG mutation</w:t>
            </w:r>
          </w:p>
        </w:tc>
        <w:tc>
          <w:tcPr>
            <w:tcW w:w="637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</w:tcPr>
          <w:p w14:paraId="4363B7A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3F3F3"/>
            <w:noWrap/>
            <w:vAlign w:val="bottom"/>
          </w:tcPr>
          <w:p w14:paraId="638952A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37F24D66" w14:textId="77777777" w:rsidTr="00380693">
        <w:trPr>
          <w:trHeight w:val="300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C590D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HGG84-86AAA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529D3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ACTTGCAAGCT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CA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TCCCCCTGGCC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660C49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514AF30E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659005B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SPW87-89AAG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138182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TACATGGAGGT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CTCCATGCCA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03150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7CBE30F3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435B326F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PPCQ90-93AAA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CAA97B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TTCCCCCTGG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TACCGAGCC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8AA3E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0EF2EE95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2768D34A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TA96-98SS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B7E7ED8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CAGTACCG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T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T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GGTTCAGAAA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D510D1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43EBA4C5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18B776A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FNR100-102AA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14F210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CACAGCGGGG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TTGTTGTTG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B222B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5C8E7E45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421CF9E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R95I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CACC33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CCTCCATGCCAGTA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AT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CCACAGCGGG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C96E0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13C10140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618F0FB4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R95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85A6925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CCTCCATGCCAGTA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GCCACAGCGGG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809AD7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22237BDC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6E59B13D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R101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1F16BD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CACAGCGGGGTTC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G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ACGTTGTTGTTG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C2181B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32BE900E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46536C4E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R101I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96ECDD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CACAGCGGGGTTC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T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ACGTTGTTGTTG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DAB0D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892618" w:rsidRPr="00980A8D" w14:paraId="779AD298" w14:textId="77777777" w:rsidTr="00380693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53A9373C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F100I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DB8E3F2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5'-GCCACAGCGGGG</w:t>
            </w:r>
            <w:r w:rsidRPr="00980A8D">
              <w:rPr>
                <w:rFonts w:ascii="Times New Roman" w:hAnsi="Times New Roman" w:cs="Times New Roman"/>
                <w:color w:val="FF0000"/>
                <w:sz w:val="20"/>
                <w:szCs w:val="20"/>
                <w:u w:val="single"/>
              </w:rPr>
              <w:t>A</w:t>
            </w:r>
            <w:r w:rsidRPr="00980A8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</w:t>
            </w:r>
            <w:r w:rsidRPr="00980A8D">
              <w:rPr>
                <w:rFonts w:ascii="Times New Roman" w:hAnsi="Times New Roman" w:cs="Times New Roman"/>
                <w:sz w:val="20"/>
                <w:szCs w:val="20"/>
              </w:rPr>
              <w:t>AGAAACGTTGTTGTTG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0D8B03" w14:textId="77777777" w:rsidR="00892618" w:rsidRPr="00980A8D" w:rsidRDefault="00892618" w:rsidP="006B738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309525B4" w14:textId="18AA31EF" w:rsidR="008E30D9" w:rsidRPr="00980A8D" w:rsidRDefault="008E30D9" w:rsidP="00F91042">
      <w:pPr>
        <w:spacing w:line="480" w:lineRule="auto"/>
        <w:rPr>
          <w:rFonts w:ascii="Times New Roman" w:hAnsi="Times New Roman" w:cs="Times New Roman"/>
        </w:rPr>
      </w:pPr>
    </w:p>
    <w:sectPr w:rsidR="008E30D9" w:rsidRPr="00980A8D" w:rsidSect="001A7FEC">
      <w:footerReference w:type="even" r:id="rId7"/>
      <w:footerReference w:type="default" r:id="rId8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1E1C9" w16cex:dateUtc="2021-11-19T00:41:00Z"/>
  <w16cex:commentExtensible w16cex:durableId="2541E207" w16cex:dateUtc="2021-11-19T00:42:00Z"/>
  <w16cex:commentExtensible w16cex:durableId="2541E21C" w16cex:dateUtc="2021-11-19T00:43:00Z"/>
  <w16cex:commentExtensible w16cex:durableId="2541E236" w16cex:dateUtc="2021-11-19T00:43:00Z"/>
  <w16cex:commentExtensible w16cex:durableId="2541E278" w16cex:dateUtc="2021-11-19T00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6392E" w14:textId="77777777" w:rsidR="0006439E" w:rsidRDefault="0006439E" w:rsidP="006320CF">
      <w:r>
        <w:separator/>
      </w:r>
    </w:p>
  </w:endnote>
  <w:endnote w:type="continuationSeparator" w:id="0">
    <w:p w14:paraId="785D8E45" w14:textId="77777777" w:rsidR="0006439E" w:rsidRDefault="0006439E" w:rsidP="00632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4"/>
      </w:rPr>
      <w:id w:val="522440849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5B0579D2" w14:textId="5AC422F2" w:rsidR="00607407" w:rsidRDefault="00607407" w:rsidP="001A7FEC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DE37B7F" w14:textId="77777777" w:rsidR="00607407" w:rsidRDefault="00607407" w:rsidP="006320CF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4"/>
      </w:rPr>
      <w:id w:val="-1251190329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06EE0D6C" w14:textId="26ED68B2" w:rsidR="00607407" w:rsidRDefault="00607407" w:rsidP="001A7FEC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09C28828" w14:textId="77777777" w:rsidR="00607407" w:rsidRDefault="00607407" w:rsidP="006320CF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05FA8" w14:textId="77777777" w:rsidR="0006439E" w:rsidRDefault="0006439E" w:rsidP="006320CF">
      <w:r>
        <w:separator/>
      </w:r>
    </w:p>
  </w:footnote>
  <w:footnote w:type="continuationSeparator" w:id="0">
    <w:p w14:paraId="3B763367" w14:textId="77777777" w:rsidR="0006439E" w:rsidRDefault="0006439E" w:rsidP="00632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C1674"/>
    <w:multiLevelType w:val="hybridMultilevel"/>
    <w:tmpl w:val="274AA81A"/>
    <w:lvl w:ilvl="0" w:tplc="088ADC8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81472D8"/>
    <w:multiLevelType w:val="hybridMultilevel"/>
    <w:tmpl w:val="3EB2A562"/>
    <w:lvl w:ilvl="0" w:tplc="A50414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8B1590B"/>
    <w:multiLevelType w:val="hybridMultilevel"/>
    <w:tmpl w:val="1882BA88"/>
    <w:lvl w:ilvl="0" w:tplc="E8CEE1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1B455B"/>
    <w:multiLevelType w:val="hybridMultilevel"/>
    <w:tmpl w:val="6D3ABA18"/>
    <w:lvl w:ilvl="0" w:tplc="FE547C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B3598B"/>
    <w:multiLevelType w:val="hybridMultilevel"/>
    <w:tmpl w:val="900ED440"/>
    <w:lvl w:ilvl="0" w:tplc="936411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D106E0"/>
    <w:multiLevelType w:val="hybridMultilevel"/>
    <w:tmpl w:val="71B0E338"/>
    <w:lvl w:ilvl="0" w:tplc="C742A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FED20A2"/>
    <w:multiLevelType w:val="hybridMultilevel"/>
    <w:tmpl w:val="6E6A4D28"/>
    <w:lvl w:ilvl="0" w:tplc="4CD042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F757B4"/>
    <w:multiLevelType w:val="hybridMultilevel"/>
    <w:tmpl w:val="6E6A4D28"/>
    <w:lvl w:ilvl="0" w:tplc="4CD042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7276282"/>
    <w:multiLevelType w:val="hybridMultilevel"/>
    <w:tmpl w:val="1882BA88"/>
    <w:lvl w:ilvl="0" w:tplc="E8CEE1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F47369"/>
    <w:multiLevelType w:val="hybridMultilevel"/>
    <w:tmpl w:val="A9489B10"/>
    <w:lvl w:ilvl="0" w:tplc="149CF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7E9904AD"/>
    <w:multiLevelType w:val="hybridMultilevel"/>
    <w:tmpl w:val="CB5AD572"/>
    <w:lvl w:ilvl="0" w:tplc="F4EEF0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3"/>
  </w:num>
  <w:num w:numId="5">
    <w:abstractNumId w:val="5"/>
  </w:num>
  <w:num w:numId="6">
    <w:abstractNumId w:val="12"/>
  </w:num>
  <w:num w:numId="7">
    <w:abstractNumId w:val="9"/>
  </w:num>
  <w:num w:numId="8">
    <w:abstractNumId w:val="8"/>
  </w:num>
  <w:num w:numId="9">
    <w:abstractNumId w:val="6"/>
  </w:num>
  <w:num w:numId="10">
    <w:abstractNumId w:val="1"/>
  </w:num>
  <w:num w:numId="11">
    <w:abstractNumId w:val="4"/>
  </w:num>
  <w:num w:numId="1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2"/>
  </w:num>
  <w:num w:numId="14">
    <w:abstractNumId w:val="1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xxw5t9px909erwdr52w2v0ta20t5ss0we&quot;&gt;Ref-WengCH&lt;record-ids&gt;&lt;item&gt;3&lt;/item&gt;&lt;item&gt;11&lt;/item&gt;&lt;item&gt;14&lt;/item&gt;&lt;item&gt;15&lt;/item&gt;&lt;item&gt;19&lt;/item&gt;&lt;item&gt;20&lt;/item&gt;&lt;item&gt;22&lt;/item&gt;&lt;item&gt;121&lt;/item&gt;&lt;item&gt;240&lt;/item&gt;&lt;item&gt;243&lt;/item&gt;&lt;item&gt;245&lt;/item&gt;&lt;item&gt;364&lt;/item&gt;&lt;item&gt;486&lt;/item&gt;&lt;item&gt;563&lt;/item&gt;&lt;item&gt;595&lt;/item&gt;&lt;item&gt;610&lt;/item&gt;&lt;item&gt;648&lt;/item&gt;&lt;item&gt;655&lt;/item&gt;&lt;item&gt;656&lt;/item&gt;&lt;item&gt;657&lt;/item&gt;&lt;item&gt;658&lt;/item&gt;&lt;item&gt;659&lt;/item&gt;&lt;item&gt;660&lt;/item&gt;&lt;item&gt;661&lt;/item&gt;&lt;item&gt;662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/record-ids&gt;&lt;/item&gt;&lt;/Libraries&gt;"/>
  </w:docVars>
  <w:rsids>
    <w:rsidRoot w:val="00892618"/>
    <w:rsid w:val="000028C9"/>
    <w:rsid w:val="00014FFD"/>
    <w:rsid w:val="0002058D"/>
    <w:rsid w:val="00020990"/>
    <w:rsid w:val="00021464"/>
    <w:rsid w:val="00021A05"/>
    <w:rsid w:val="00032082"/>
    <w:rsid w:val="00032809"/>
    <w:rsid w:val="00037683"/>
    <w:rsid w:val="000547D4"/>
    <w:rsid w:val="00061ECB"/>
    <w:rsid w:val="0006439E"/>
    <w:rsid w:val="000734B7"/>
    <w:rsid w:val="00073865"/>
    <w:rsid w:val="000748F6"/>
    <w:rsid w:val="00075C2C"/>
    <w:rsid w:val="000775D6"/>
    <w:rsid w:val="00080672"/>
    <w:rsid w:val="0009001B"/>
    <w:rsid w:val="00090676"/>
    <w:rsid w:val="00093085"/>
    <w:rsid w:val="000931BE"/>
    <w:rsid w:val="00094108"/>
    <w:rsid w:val="00096102"/>
    <w:rsid w:val="000A2BCA"/>
    <w:rsid w:val="000A37AC"/>
    <w:rsid w:val="000B0765"/>
    <w:rsid w:val="000B4A6D"/>
    <w:rsid w:val="000B4F22"/>
    <w:rsid w:val="000B5A52"/>
    <w:rsid w:val="000C4C8C"/>
    <w:rsid w:val="000C6948"/>
    <w:rsid w:val="000C6FBD"/>
    <w:rsid w:val="000D1E0E"/>
    <w:rsid w:val="000E2DFD"/>
    <w:rsid w:val="000E3049"/>
    <w:rsid w:val="000F3F56"/>
    <w:rsid w:val="000F77C1"/>
    <w:rsid w:val="00104EA2"/>
    <w:rsid w:val="00113A1A"/>
    <w:rsid w:val="00117CB2"/>
    <w:rsid w:val="00123285"/>
    <w:rsid w:val="00126828"/>
    <w:rsid w:val="0013272C"/>
    <w:rsid w:val="00142DF5"/>
    <w:rsid w:val="0015089C"/>
    <w:rsid w:val="00154C18"/>
    <w:rsid w:val="001605E0"/>
    <w:rsid w:val="001706D3"/>
    <w:rsid w:val="00171E44"/>
    <w:rsid w:val="00176D27"/>
    <w:rsid w:val="00177015"/>
    <w:rsid w:val="0019273C"/>
    <w:rsid w:val="00195EBA"/>
    <w:rsid w:val="001A4671"/>
    <w:rsid w:val="001A4799"/>
    <w:rsid w:val="001A5132"/>
    <w:rsid w:val="001A7FEC"/>
    <w:rsid w:val="001B3B04"/>
    <w:rsid w:val="001C60B8"/>
    <w:rsid w:val="001C7B9E"/>
    <w:rsid w:val="001D0A51"/>
    <w:rsid w:val="001D53B8"/>
    <w:rsid w:val="001E21F4"/>
    <w:rsid w:val="001E2FC5"/>
    <w:rsid w:val="001E3068"/>
    <w:rsid w:val="001E33F9"/>
    <w:rsid w:val="001E5199"/>
    <w:rsid w:val="001E521C"/>
    <w:rsid w:val="001E7F12"/>
    <w:rsid w:val="001F195A"/>
    <w:rsid w:val="001F5C03"/>
    <w:rsid w:val="001F7C40"/>
    <w:rsid w:val="00202C6A"/>
    <w:rsid w:val="00205C03"/>
    <w:rsid w:val="00212AFE"/>
    <w:rsid w:val="00220C98"/>
    <w:rsid w:val="002225A2"/>
    <w:rsid w:val="0022687F"/>
    <w:rsid w:val="00234A50"/>
    <w:rsid w:val="00251436"/>
    <w:rsid w:val="00254158"/>
    <w:rsid w:val="002576BD"/>
    <w:rsid w:val="00257F1C"/>
    <w:rsid w:val="00262B9E"/>
    <w:rsid w:val="00270E0E"/>
    <w:rsid w:val="00271133"/>
    <w:rsid w:val="0027138D"/>
    <w:rsid w:val="0027151B"/>
    <w:rsid w:val="002731AC"/>
    <w:rsid w:val="002804D8"/>
    <w:rsid w:val="002808EB"/>
    <w:rsid w:val="00284977"/>
    <w:rsid w:val="00286A93"/>
    <w:rsid w:val="0029192B"/>
    <w:rsid w:val="00296477"/>
    <w:rsid w:val="002977A2"/>
    <w:rsid w:val="002A6AE8"/>
    <w:rsid w:val="002B1AC3"/>
    <w:rsid w:val="002C2C99"/>
    <w:rsid w:val="002C5142"/>
    <w:rsid w:val="002D10FB"/>
    <w:rsid w:val="002D1C6F"/>
    <w:rsid w:val="002D275A"/>
    <w:rsid w:val="002D2BD9"/>
    <w:rsid w:val="002D7551"/>
    <w:rsid w:val="002E0039"/>
    <w:rsid w:val="002E4991"/>
    <w:rsid w:val="002F0718"/>
    <w:rsid w:val="002F55E4"/>
    <w:rsid w:val="002F5D7A"/>
    <w:rsid w:val="0030007F"/>
    <w:rsid w:val="00301696"/>
    <w:rsid w:val="003066E3"/>
    <w:rsid w:val="00310E47"/>
    <w:rsid w:val="00316F22"/>
    <w:rsid w:val="0032246D"/>
    <w:rsid w:val="0032534F"/>
    <w:rsid w:val="0032633E"/>
    <w:rsid w:val="00332733"/>
    <w:rsid w:val="00334087"/>
    <w:rsid w:val="00342144"/>
    <w:rsid w:val="00343437"/>
    <w:rsid w:val="003439F6"/>
    <w:rsid w:val="00343AE0"/>
    <w:rsid w:val="00350A44"/>
    <w:rsid w:val="00354851"/>
    <w:rsid w:val="00360B82"/>
    <w:rsid w:val="00364718"/>
    <w:rsid w:val="00364BC8"/>
    <w:rsid w:val="00371D43"/>
    <w:rsid w:val="00372098"/>
    <w:rsid w:val="00377460"/>
    <w:rsid w:val="00377C58"/>
    <w:rsid w:val="00380693"/>
    <w:rsid w:val="00383F1D"/>
    <w:rsid w:val="00393205"/>
    <w:rsid w:val="003A39D7"/>
    <w:rsid w:val="003B6D63"/>
    <w:rsid w:val="003C1924"/>
    <w:rsid w:val="003C6A63"/>
    <w:rsid w:val="003D0444"/>
    <w:rsid w:val="003D0590"/>
    <w:rsid w:val="003E4656"/>
    <w:rsid w:val="003E5A58"/>
    <w:rsid w:val="00400816"/>
    <w:rsid w:val="00400910"/>
    <w:rsid w:val="0040164C"/>
    <w:rsid w:val="004126DA"/>
    <w:rsid w:val="00415FAC"/>
    <w:rsid w:val="004214E5"/>
    <w:rsid w:val="00421E4D"/>
    <w:rsid w:val="00424A72"/>
    <w:rsid w:val="0042664E"/>
    <w:rsid w:val="00430C39"/>
    <w:rsid w:val="00431EED"/>
    <w:rsid w:val="0043434E"/>
    <w:rsid w:val="0044527B"/>
    <w:rsid w:val="00464380"/>
    <w:rsid w:val="0046738D"/>
    <w:rsid w:val="00472663"/>
    <w:rsid w:val="00472D1A"/>
    <w:rsid w:val="0047467B"/>
    <w:rsid w:val="00491A59"/>
    <w:rsid w:val="0049296F"/>
    <w:rsid w:val="004A1D3A"/>
    <w:rsid w:val="004A6D12"/>
    <w:rsid w:val="004B291E"/>
    <w:rsid w:val="004B6E4C"/>
    <w:rsid w:val="004C5779"/>
    <w:rsid w:val="004C7E14"/>
    <w:rsid w:val="004D087B"/>
    <w:rsid w:val="004D1BE8"/>
    <w:rsid w:val="004D5174"/>
    <w:rsid w:val="004D666F"/>
    <w:rsid w:val="004F171E"/>
    <w:rsid w:val="004F4F67"/>
    <w:rsid w:val="004F7A49"/>
    <w:rsid w:val="00501922"/>
    <w:rsid w:val="005045BD"/>
    <w:rsid w:val="00507330"/>
    <w:rsid w:val="0050793C"/>
    <w:rsid w:val="0051185B"/>
    <w:rsid w:val="00514181"/>
    <w:rsid w:val="005163F8"/>
    <w:rsid w:val="00522B91"/>
    <w:rsid w:val="00522C99"/>
    <w:rsid w:val="00526D49"/>
    <w:rsid w:val="005271FC"/>
    <w:rsid w:val="0053442B"/>
    <w:rsid w:val="00547287"/>
    <w:rsid w:val="00557942"/>
    <w:rsid w:val="00567927"/>
    <w:rsid w:val="00570B5D"/>
    <w:rsid w:val="005710C9"/>
    <w:rsid w:val="00572C97"/>
    <w:rsid w:val="0058059C"/>
    <w:rsid w:val="00585D22"/>
    <w:rsid w:val="005873FB"/>
    <w:rsid w:val="0059272C"/>
    <w:rsid w:val="0059546C"/>
    <w:rsid w:val="00597A28"/>
    <w:rsid w:val="005A117E"/>
    <w:rsid w:val="005B29C5"/>
    <w:rsid w:val="005B725F"/>
    <w:rsid w:val="005C3F6C"/>
    <w:rsid w:val="005D12D0"/>
    <w:rsid w:val="005E0B17"/>
    <w:rsid w:val="005E1401"/>
    <w:rsid w:val="005E407E"/>
    <w:rsid w:val="00604A49"/>
    <w:rsid w:val="00607407"/>
    <w:rsid w:val="00611F49"/>
    <w:rsid w:val="006210A0"/>
    <w:rsid w:val="006216BE"/>
    <w:rsid w:val="00626492"/>
    <w:rsid w:val="00630BA1"/>
    <w:rsid w:val="006320CF"/>
    <w:rsid w:val="00632410"/>
    <w:rsid w:val="00637AB1"/>
    <w:rsid w:val="006430E6"/>
    <w:rsid w:val="00647E72"/>
    <w:rsid w:val="006507B4"/>
    <w:rsid w:val="0065520F"/>
    <w:rsid w:val="00655EBC"/>
    <w:rsid w:val="00656C11"/>
    <w:rsid w:val="00664062"/>
    <w:rsid w:val="00670BB8"/>
    <w:rsid w:val="00670EEE"/>
    <w:rsid w:val="006766AD"/>
    <w:rsid w:val="0068129D"/>
    <w:rsid w:val="006867E5"/>
    <w:rsid w:val="00687EE4"/>
    <w:rsid w:val="006926B6"/>
    <w:rsid w:val="006A20E1"/>
    <w:rsid w:val="006A58B7"/>
    <w:rsid w:val="006A5C0C"/>
    <w:rsid w:val="006B6A83"/>
    <w:rsid w:val="006B7383"/>
    <w:rsid w:val="006C6C33"/>
    <w:rsid w:val="006D1573"/>
    <w:rsid w:val="006D3F23"/>
    <w:rsid w:val="006D4A95"/>
    <w:rsid w:val="006D4D63"/>
    <w:rsid w:val="006E0A43"/>
    <w:rsid w:val="006F0804"/>
    <w:rsid w:val="006F595F"/>
    <w:rsid w:val="007018B1"/>
    <w:rsid w:val="007059A6"/>
    <w:rsid w:val="00712277"/>
    <w:rsid w:val="007158D1"/>
    <w:rsid w:val="00717AE5"/>
    <w:rsid w:val="007249FA"/>
    <w:rsid w:val="00726549"/>
    <w:rsid w:val="007311BC"/>
    <w:rsid w:val="0073719F"/>
    <w:rsid w:val="007450E3"/>
    <w:rsid w:val="00751285"/>
    <w:rsid w:val="0075345D"/>
    <w:rsid w:val="00757040"/>
    <w:rsid w:val="0076177B"/>
    <w:rsid w:val="007625EB"/>
    <w:rsid w:val="00763C22"/>
    <w:rsid w:val="007645B1"/>
    <w:rsid w:val="007707BE"/>
    <w:rsid w:val="00771908"/>
    <w:rsid w:val="007736D7"/>
    <w:rsid w:val="00773B21"/>
    <w:rsid w:val="00782F66"/>
    <w:rsid w:val="00783CA2"/>
    <w:rsid w:val="0078471E"/>
    <w:rsid w:val="00791E4A"/>
    <w:rsid w:val="00793CAA"/>
    <w:rsid w:val="007951CB"/>
    <w:rsid w:val="00795F1F"/>
    <w:rsid w:val="007A60AF"/>
    <w:rsid w:val="007B1FF4"/>
    <w:rsid w:val="007B6F13"/>
    <w:rsid w:val="007C0853"/>
    <w:rsid w:val="007C388D"/>
    <w:rsid w:val="007C7C06"/>
    <w:rsid w:val="007D21A1"/>
    <w:rsid w:val="007D27D5"/>
    <w:rsid w:val="007D7EC2"/>
    <w:rsid w:val="007E0884"/>
    <w:rsid w:val="007F3CCF"/>
    <w:rsid w:val="007F4BA0"/>
    <w:rsid w:val="007F6309"/>
    <w:rsid w:val="00800426"/>
    <w:rsid w:val="00802EC4"/>
    <w:rsid w:val="00803C6A"/>
    <w:rsid w:val="00813BF8"/>
    <w:rsid w:val="00815315"/>
    <w:rsid w:val="008252E7"/>
    <w:rsid w:val="00834A60"/>
    <w:rsid w:val="008369E6"/>
    <w:rsid w:val="0085321F"/>
    <w:rsid w:val="00856F2D"/>
    <w:rsid w:val="00865C32"/>
    <w:rsid w:val="00867B89"/>
    <w:rsid w:val="008740EA"/>
    <w:rsid w:val="008746F1"/>
    <w:rsid w:val="008774CA"/>
    <w:rsid w:val="00880A29"/>
    <w:rsid w:val="008875FC"/>
    <w:rsid w:val="008918CE"/>
    <w:rsid w:val="00892618"/>
    <w:rsid w:val="00895119"/>
    <w:rsid w:val="0089607F"/>
    <w:rsid w:val="008A12DC"/>
    <w:rsid w:val="008A23E5"/>
    <w:rsid w:val="008A7A85"/>
    <w:rsid w:val="008B000B"/>
    <w:rsid w:val="008B221C"/>
    <w:rsid w:val="008B3E4F"/>
    <w:rsid w:val="008B66CD"/>
    <w:rsid w:val="008C0934"/>
    <w:rsid w:val="008C12D4"/>
    <w:rsid w:val="008C1A74"/>
    <w:rsid w:val="008C3E4A"/>
    <w:rsid w:val="008D27BE"/>
    <w:rsid w:val="008D4A4B"/>
    <w:rsid w:val="008D5BC9"/>
    <w:rsid w:val="008D6346"/>
    <w:rsid w:val="008E01AD"/>
    <w:rsid w:val="008E30D9"/>
    <w:rsid w:val="008F003F"/>
    <w:rsid w:val="008F08D9"/>
    <w:rsid w:val="008F2768"/>
    <w:rsid w:val="008F2DA2"/>
    <w:rsid w:val="00900393"/>
    <w:rsid w:val="00901468"/>
    <w:rsid w:val="00901C63"/>
    <w:rsid w:val="0090641C"/>
    <w:rsid w:val="0091039B"/>
    <w:rsid w:val="009148F2"/>
    <w:rsid w:val="0091657D"/>
    <w:rsid w:val="00916F8C"/>
    <w:rsid w:val="00921194"/>
    <w:rsid w:val="009215AF"/>
    <w:rsid w:val="0093146E"/>
    <w:rsid w:val="009317EA"/>
    <w:rsid w:val="00937203"/>
    <w:rsid w:val="00940F06"/>
    <w:rsid w:val="00943A2A"/>
    <w:rsid w:val="0095464A"/>
    <w:rsid w:val="00956178"/>
    <w:rsid w:val="009579F9"/>
    <w:rsid w:val="00957F07"/>
    <w:rsid w:val="00970B22"/>
    <w:rsid w:val="0097182D"/>
    <w:rsid w:val="00980A8D"/>
    <w:rsid w:val="009828F0"/>
    <w:rsid w:val="0098525D"/>
    <w:rsid w:val="00985C34"/>
    <w:rsid w:val="00986A4A"/>
    <w:rsid w:val="00992C05"/>
    <w:rsid w:val="0099430B"/>
    <w:rsid w:val="009A0F48"/>
    <w:rsid w:val="009A174D"/>
    <w:rsid w:val="009A4040"/>
    <w:rsid w:val="009A5661"/>
    <w:rsid w:val="009A5931"/>
    <w:rsid w:val="009A74E2"/>
    <w:rsid w:val="009B0B92"/>
    <w:rsid w:val="009B19E5"/>
    <w:rsid w:val="009B4DBC"/>
    <w:rsid w:val="009B4EC4"/>
    <w:rsid w:val="009B5619"/>
    <w:rsid w:val="009B6A6D"/>
    <w:rsid w:val="009C3B4A"/>
    <w:rsid w:val="009C3C46"/>
    <w:rsid w:val="009C7587"/>
    <w:rsid w:val="009D0C32"/>
    <w:rsid w:val="009D22BC"/>
    <w:rsid w:val="009D30E7"/>
    <w:rsid w:val="009D4E99"/>
    <w:rsid w:val="009D5A68"/>
    <w:rsid w:val="009D6FA7"/>
    <w:rsid w:val="009E134E"/>
    <w:rsid w:val="009E53F7"/>
    <w:rsid w:val="009F0B64"/>
    <w:rsid w:val="009F2C21"/>
    <w:rsid w:val="009F3C96"/>
    <w:rsid w:val="009F4970"/>
    <w:rsid w:val="009F5A5B"/>
    <w:rsid w:val="009F75ED"/>
    <w:rsid w:val="009F7D85"/>
    <w:rsid w:val="00A034FC"/>
    <w:rsid w:val="00A07860"/>
    <w:rsid w:val="00A07E70"/>
    <w:rsid w:val="00A11721"/>
    <w:rsid w:val="00A119B5"/>
    <w:rsid w:val="00A168FB"/>
    <w:rsid w:val="00A21088"/>
    <w:rsid w:val="00A21FD0"/>
    <w:rsid w:val="00A30622"/>
    <w:rsid w:val="00A30892"/>
    <w:rsid w:val="00A337C5"/>
    <w:rsid w:val="00A34F04"/>
    <w:rsid w:val="00A37C05"/>
    <w:rsid w:val="00A412FA"/>
    <w:rsid w:val="00A4374F"/>
    <w:rsid w:val="00A44E13"/>
    <w:rsid w:val="00A52C69"/>
    <w:rsid w:val="00A54DD6"/>
    <w:rsid w:val="00A620C8"/>
    <w:rsid w:val="00A63B5B"/>
    <w:rsid w:val="00A701A5"/>
    <w:rsid w:val="00A726EB"/>
    <w:rsid w:val="00A73745"/>
    <w:rsid w:val="00A737D8"/>
    <w:rsid w:val="00A802A3"/>
    <w:rsid w:val="00A8087E"/>
    <w:rsid w:val="00A81430"/>
    <w:rsid w:val="00A82A73"/>
    <w:rsid w:val="00A864F0"/>
    <w:rsid w:val="00A87AF6"/>
    <w:rsid w:val="00A90F8C"/>
    <w:rsid w:val="00A91B1B"/>
    <w:rsid w:val="00A9219B"/>
    <w:rsid w:val="00A95A27"/>
    <w:rsid w:val="00A96262"/>
    <w:rsid w:val="00AA1542"/>
    <w:rsid w:val="00AC33FB"/>
    <w:rsid w:val="00AD446E"/>
    <w:rsid w:val="00AD73DB"/>
    <w:rsid w:val="00AE1F04"/>
    <w:rsid w:val="00AE241D"/>
    <w:rsid w:val="00AE371E"/>
    <w:rsid w:val="00AE654B"/>
    <w:rsid w:val="00AE771C"/>
    <w:rsid w:val="00AF02C2"/>
    <w:rsid w:val="00AF0583"/>
    <w:rsid w:val="00AF2D9A"/>
    <w:rsid w:val="00AF4186"/>
    <w:rsid w:val="00AF5920"/>
    <w:rsid w:val="00AF7111"/>
    <w:rsid w:val="00B045C6"/>
    <w:rsid w:val="00B14791"/>
    <w:rsid w:val="00B1500E"/>
    <w:rsid w:val="00B165E3"/>
    <w:rsid w:val="00B27503"/>
    <w:rsid w:val="00B3291A"/>
    <w:rsid w:val="00B43AF8"/>
    <w:rsid w:val="00B5146E"/>
    <w:rsid w:val="00B633C3"/>
    <w:rsid w:val="00B6676F"/>
    <w:rsid w:val="00B677A7"/>
    <w:rsid w:val="00B7080D"/>
    <w:rsid w:val="00B7304A"/>
    <w:rsid w:val="00B85316"/>
    <w:rsid w:val="00B85323"/>
    <w:rsid w:val="00B878B2"/>
    <w:rsid w:val="00B958B0"/>
    <w:rsid w:val="00B96A0C"/>
    <w:rsid w:val="00BA4BF6"/>
    <w:rsid w:val="00BB5A33"/>
    <w:rsid w:val="00BC1900"/>
    <w:rsid w:val="00BC3E01"/>
    <w:rsid w:val="00BD000B"/>
    <w:rsid w:val="00BD2807"/>
    <w:rsid w:val="00BD286E"/>
    <w:rsid w:val="00BD671D"/>
    <w:rsid w:val="00BE4BA5"/>
    <w:rsid w:val="00BE677A"/>
    <w:rsid w:val="00BF1167"/>
    <w:rsid w:val="00BF30BC"/>
    <w:rsid w:val="00BF4F5B"/>
    <w:rsid w:val="00BF5A0F"/>
    <w:rsid w:val="00C00937"/>
    <w:rsid w:val="00C03477"/>
    <w:rsid w:val="00C100F9"/>
    <w:rsid w:val="00C314B0"/>
    <w:rsid w:val="00C327E9"/>
    <w:rsid w:val="00C355B9"/>
    <w:rsid w:val="00C37B94"/>
    <w:rsid w:val="00C44CD4"/>
    <w:rsid w:val="00C555B2"/>
    <w:rsid w:val="00C70F33"/>
    <w:rsid w:val="00C718AB"/>
    <w:rsid w:val="00C740D1"/>
    <w:rsid w:val="00C84EFB"/>
    <w:rsid w:val="00C85A54"/>
    <w:rsid w:val="00C85E8A"/>
    <w:rsid w:val="00C86CEC"/>
    <w:rsid w:val="00C87180"/>
    <w:rsid w:val="00C94717"/>
    <w:rsid w:val="00CB242C"/>
    <w:rsid w:val="00CB5D6A"/>
    <w:rsid w:val="00CC1EA9"/>
    <w:rsid w:val="00CD4802"/>
    <w:rsid w:val="00CE2B12"/>
    <w:rsid w:val="00CE6EB3"/>
    <w:rsid w:val="00CE72DD"/>
    <w:rsid w:val="00CF63EC"/>
    <w:rsid w:val="00CF771A"/>
    <w:rsid w:val="00CF7959"/>
    <w:rsid w:val="00D013EF"/>
    <w:rsid w:val="00D02746"/>
    <w:rsid w:val="00D045F7"/>
    <w:rsid w:val="00D231AD"/>
    <w:rsid w:val="00D23676"/>
    <w:rsid w:val="00D323FE"/>
    <w:rsid w:val="00D3557A"/>
    <w:rsid w:val="00D4479B"/>
    <w:rsid w:val="00D510F7"/>
    <w:rsid w:val="00D57C27"/>
    <w:rsid w:val="00D71AB5"/>
    <w:rsid w:val="00D728D7"/>
    <w:rsid w:val="00D73B59"/>
    <w:rsid w:val="00D747C7"/>
    <w:rsid w:val="00D769C0"/>
    <w:rsid w:val="00D815DE"/>
    <w:rsid w:val="00D904CF"/>
    <w:rsid w:val="00D90E6E"/>
    <w:rsid w:val="00D92817"/>
    <w:rsid w:val="00D93474"/>
    <w:rsid w:val="00D964C4"/>
    <w:rsid w:val="00DA00BF"/>
    <w:rsid w:val="00DA1C55"/>
    <w:rsid w:val="00DA3644"/>
    <w:rsid w:val="00DB42DF"/>
    <w:rsid w:val="00DB6F8A"/>
    <w:rsid w:val="00DC52EC"/>
    <w:rsid w:val="00DD2C67"/>
    <w:rsid w:val="00DD4F52"/>
    <w:rsid w:val="00DD79B4"/>
    <w:rsid w:val="00DE4BFC"/>
    <w:rsid w:val="00DE7FAE"/>
    <w:rsid w:val="00DF4164"/>
    <w:rsid w:val="00DF60FB"/>
    <w:rsid w:val="00DF73E8"/>
    <w:rsid w:val="00DF7631"/>
    <w:rsid w:val="00E02F16"/>
    <w:rsid w:val="00E03101"/>
    <w:rsid w:val="00E03603"/>
    <w:rsid w:val="00E10A6D"/>
    <w:rsid w:val="00E25DF3"/>
    <w:rsid w:val="00E308F8"/>
    <w:rsid w:val="00E31845"/>
    <w:rsid w:val="00E45540"/>
    <w:rsid w:val="00E52644"/>
    <w:rsid w:val="00E52F9D"/>
    <w:rsid w:val="00E53A08"/>
    <w:rsid w:val="00E56D6C"/>
    <w:rsid w:val="00E6483F"/>
    <w:rsid w:val="00E66A04"/>
    <w:rsid w:val="00E7070D"/>
    <w:rsid w:val="00E71EAD"/>
    <w:rsid w:val="00E7257F"/>
    <w:rsid w:val="00E7289C"/>
    <w:rsid w:val="00E81BC5"/>
    <w:rsid w:val="00E84847"/>
    <w:rsid w:val="00E849C3"/>
    <w:rsid w:val="00E960B9"/>
    <w:rsid w:val="00E973AD"/>
    <w:rsid w:val="00EB4283"/>
    <w:rsid w:val="00EC2199"/>
    <w:rsid w:val="00EC3732"/>
    <w:rsid w:val="00EC688E"/>
    <w:rsid w:val="00ED1917"/>
    <w:rsid w:val="00EE1859"/>
    <w:rsid w:val="00EF03CD"/>
    <w:rsid w:val="00EF0A63"/>
    <w:rsid w:val="00EF1C3D"/>
    <w:rsid w:val="00EF3C95"/>
    <w:rsid w:val="00EF4D6E"/>
    <w:rsid w:val="00EF6277"/>
    <w:rsid w:val="00F00A2C"/>
    <w:rsid w:val="00F033B5"/>
    <w:rsid w:val="00F050C5"/>
    <w:rsid w:val="00F056FB"/>
    <w:rsid w:val="00F07F1A"/>
    <w:rsid w:val="00F11548"/>
    <w:rsid w:val="00F1307A"/>
    <w:rsid w:val="00F23143"/>
    <w:rsid w:val="00F242B2"/>
    <w:rsid w:val="00F246C2"/>
    <w:rsid w:val="00F26A04"/>
    <w:rsid w:val="00F31CEA"/>
    <w:rsid w:val="00F338D3"/>
    <w:rsid w:val="00F35440"/>
    <w:rsid w:val="00F371C3"/>
    <w:rsid w:val="00F4602B"/>
    <w:rsid w:val="00F52B14"/>
    <w:rsid w:val="00F5594F"/>
    <w:rsid w:val="00F55DD1"/>
    <w:rsid w:val="00F57EB8"/>
    <w:rsid w:val="00F6072C"/>
    <w:rsid w:val="00F62ACD"/>
    <w:rsid w:val="00F706E5"/>
    <w:rsid w:val="00F717BF"/>
    <w:rsid w:val="00F71F2C"/>
    <w:rsid w:val="00F741FE"/>
    <w:rsid w:val="00F91042"/>
    <w:rsid w:val="00FA149E"/>
    <w:rsid w:val="00FA2CC1"/>
    <w:rsid w:val="00FA68C5"/>
    <w:rsid w:val="00FA7EE4"/>
    <w:rsid w:val="00FB0506"/>
    <w:rsid w:val="00FB1624"/>
    <w:rsid w:val="00FB2937"/>
    <w:rsid w:val="00FC1FC3"/>
    <w:rsid w:val="00FC37F3"/>
    <w:rsid w:val="00FC66FB"/>
    <w:rsid w:val="00FD02A9"/>
    <w:rsid w:val="00FD0826"/>
    <w:rsid w:val="00FD19AF"/>
    <w:rsid w:val="00FD53E2"/>
    <w:rsid w:val="00FE1D57"/>
    <w:rsid w:val="00FE209A"/>
    <w:rsid w:val="00FE7443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FD94C"/>
  <w15:chartTrackingRefBased/>
  <w15:docId w15:val="{FDB30883-5F03-B948-9EE9-20D2528A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76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0"/>
    <w:next w:val="a"/>
    <w:link w:val="10"/>
    <w:uiPriority w:val="2"/>
    <w:qFormat/>
    <w:rsid w:val="003A39D7"/>
    <w:pPr>
      <w:numPr>
        <w:numId w:val="12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9"/>
    <w:qFormat/>
    <w:rsid w:val="003A39D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3A39D7"/>
    <w:pPr>
      <w:keepNext/>
      <w:keepLines/>
      <w:numPr>
        <w:ilvl w:val="2"/>
        <w:numId w:val="12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3A39D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3A39D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AMainText">
    <w:name w:val="TA_Main_Text"/>
    <w:basedOn w:val="a"/>
    <w:rsid w:val="00892618"/>
    <w:pPr>
      <w:spacing w:line="480" w:lineRule="auto"/>
      <w:ind w:firstLine="202"/>
    </w:pPr>
    <w:rPr>
      <w:rFonts w:ascii="Times" w:hAnsi="Times"/>
      <w:szCs w:val="20"/>
      <w:lang w:eastAsia="en-US"/>
    </w:rPr>
  </w:style>
  <w:style w:type="table" w:styleId="a4">
    <w:name w:val="Table Grid"/>
    <w:basedOn w:val="a2"/>
    <w:rsid w:val="008926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1"/>
    <w:rsid w:val="00892618"/>
  </w:style>
  <w:style w:type="paragraph" w:styleId="a5">
    <w:name w:val="Normal (Web)"/>
    <w:basedOn w:val="a"/>
    <w:uiPriority w:val="99"/>
    <w:unhideWhenUsed/>
    <w:rsid w:val="00892618"/>
    <w:pPr>
      <w:spacing w:before="100" w:beforeAutospacing="1" w:after="100" w:afterAutospacing="1"/>
    </w:pPr>
  </w:style>
  <w:style w:type="character" w:styleId="a6">
    <w:name w:val="Hyperlink"/>
    <w:basedOn w:val="a1"/>
    <w:uiPriority w:val="99"/>
    <w:unhideWhenUsed/>
    <w:qFormat/>
    <w:rsid w:val="00892618"/>
    <w:rPr>
      <w:color w:val="0000FF"/>
      <w:u w:val="single"/>
    </w:rPr>
  </w:style>
  <w:style w:type="paragraph" w:styleId="a0">
    <w:name w:val="List Paragraph"/>
    <w:basedOn w:val="a"/>
    <w:uiPriority w:val="34"/>
    <w:qFormat/>
    <w:rsid w:val="00892618"/>
    <w:pPr>
      <w:ind w:firstLineChars="200" w:firstLine="420"/>
    </w:pPr>
  </w:style>
  <w:style w:type="character" w:customStyle="1" w:styleId="ff13">
    <w:name w:val="ff13"/>
    <w:basedOn w:val="a1"/>
    <w:rsid w:val="00892618"/>
  </w:style>
  <w:style w:type="character" w:customStyle="1" w:styleId="ff14">
    <w:name w:val="ff14"/>
    <w:basedOn w:val="a1"/>
    <w:rsid w:val="00892618"/>
  </w:style>
  <w:style w:type="character" w:customStyle="1" w:styleId="a7">
    <w:name w:val="_"/>
    <w:basedOn w:val="a1"/>
    <w:rsid w:val="00892618"/>
  </w:style>
  <w:style w:type="paragraph" w:styleId="a8">
    <w:name w:val="header"/>
    <w:basedOn w:val="a"/>
    <w:link w:val="a9"/>
    <w:rsid w:val="00892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rsid w:val="00892618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rsid w:val="008926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rsid w:val="00892618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46F1"/>
    <w:pPr>
      <w:jc w:val="center"/>
    </w:pPr>
  </w:style>
  <w:style w:type="character" w:customStyle="1" w:styleId="EndNoteBibliographyTitle0">
    <w:name w:val="EndNote Bibliography Title 字符"/>
    <w:basedOn w:val="a1"/>
    <w:link w:val="EndNoteBibliographyTitle"/>
    <w:rsid w:val="008746F1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746F1"/>
  </w:style>
  <w:style w:type="character" w:customStyle="1" w:styleId="EndNoteBibliography0">
    <w:name w:val="EndNote Bibliography 字符"/>
    <w:basedOn w:val="a1"/>
    <w:link w:val="EndNoteBibliography"/>
    <w:rsid w:val="008746F1"/>
    <w:rPr>
      <w:rFonts w:ascii="宋体" w:eastAsia="宋体" w:hAnsi="宋体" w:cs="宋体"/>
      <w:kern w:val="0"/>
      <w:sz w:val="24"/>
    </w:rPr>
  </w:style>
  <w:style w:type="paragraph" w:styleId="ac">
    <w:name w:val="Revision"/>
    <w:hidden/>
    <w:uiPriority w:val="99"/>
    <w:semiHidden/>
    <w:rsid w:val="00FE7443"/>
    <w:rPr>
      <w:rFonts w:ascii="宋体" w:eastAsia="宋体" w:hAnsi="宋体" w:cs="宋体"/>
      <w:kern w:val="0"/>
      <w:sz w:val="24"/>
    </w:rPr>
  </w:style>
  <w:style w:type="character" w:styleId="ad">
    <w:name w:val="annotation reference"/>
    <w:basedOn w:val="a1"/>
    <w:uiPriority w:val="99"/>
    <w:semiHidden/>
    <w:unhideWhenUsed/>
    <w:rsid w:val="00FE744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E7443"/>
  </w:style>
  <w:style w:type="character" w:customStyle="1" w:styleId="af">
    <w:name w:val="批注文字 字符"/>
    <w:basedOn w:val="a1"/>
    <w:link w:val="ae"/>
    <w:uiPriority w:val="99"/>
    <w:semiHidden/>
    <w:rsid w:val="00FE7443"/>
    <w:rPr>
      <w:rFonts w:ascii="宋体" w:eastAsia="宋体" w:hAnsi="宋体" w:cs="宋体"/>
      <w:kern w:val="0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E744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E7443"/>
    <w:rPr>
      <w:rFonts w:ascii="宋体" w:eastAsia="宋体" w:hAnsi="宋体" w:cs="宋体"/>
      <w:b/>
      <w:bCs/>
      <w:kern w:val="0"/>
      <w:sz w:val="24"/>
    </w:rPr>
  </w:style>
  <w:style w:type="paragraph" w:styleId="af2">
    <w:name w:val="Balloon Text"/>
    <w:basedOn w:val="a"/>
    <w:link w:val="af3"/>
    <w:uiPriority w:val="99"/>
    <w:semiHidden/>
    <w:unhideWhenUsed/>
    <w:rsid w:val="00383F1D"/>
    <w:rPr>
      <w:sz w:val="18"/>
      <w:szCs w:val="18"/>
    </w:rPr>
  </w:style>
  <w:style w:type="character" w:customStyle="1" w:styleId="af3">
    <w:name w:val="批注框文本 字符"/>
    <w:basedOn w:val="a1"/>
    <w:link w:val="af2"/>
    <w:uiPriority w:val="99"/>
    <w:semiHidden/>
    <w:rsid w:val="00383F1D"/>
    <w:rPr>
      <w:rFonts w:ascii="宋体" w:eastAsia="宋体" w:hAnsi="宋体" w:cs="宋体"/>
      <w:kern w:val="0"/>
      <w:sz w:val="18"/>
      <w:szCs w:val="18"/>
    </w:rPr>
  </w:style>
  <w:style w:type="character" w:styleId="af4">
    <w:name w:val="page number"/>
    <w:basedOn w:val="a1"/>
    <w:uiPriority w:val="99"/>
    <w:semiHidden/>
    <w:unhideWhenUsed/>
    <w:rsid w:val="006320CF"/>
  </w:style>
  <w:style w:type="paragraph" w:styleId="HTML">
    <w:name w:val="HTML Preformatted"/>
    <w:basedOn w:val="a"/>
    <w:link w:val="HTML0"/>
    <w:uiPriority w:val="99"/>
    <w:semiHidden/>
    <w:unhideWhenUsed/>
    <w:rsid w:val="009215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1"/>
    <w:link w:val="HTML"/>
    <w:uiPriority w:val="99"/>
    <w:semiHidden/>
    <w:rsid w:val="009215AF"/>
    <w:rPr>
      <w:rFonts w:ascii="宋体" w:eastAsia="宋体" w:hAnsi="宋体" w:cs="宋体"/>
      <w:kern w:val="0"/>
      <w:sz w:val="24"/>
    </w:rPr>
  </w:style>
  <w:style w:type="character" w:customStyle="1" w:styleId="ffline">
    <w:name w:val="ff_line"/>
    <w:basedOn w:val="a1"/>
    <w:rsid w:val="009215AF"/>
  </w:style>
  <w:style w:type="character" w:customStyle="1" w:styleId="info-item">
    <w:name w:val="info-item"/>
    <w:basedOn w:val="a1"/>
    <w:rsid w:val="00EF03CD"/>
  </w:style>
  <w:style w:type="character" w:styleId="af5">
    <w:name w:val="Unresolved Mention"/>
    <w:basedOn w:val="a1"/>
    <w:uiPriority w:val="99"/>
    <w:semiHidden/>
    <w:unhideWhenUsed/>
    <w:rsid w:val="00EF03CD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rsid w:val="003A39D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3A39D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A39D7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A39D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A39D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3A39D7"/>
    <w:pPr>
      <w:numPr>
        <w:numId w:val="13"/>
      </w:numPr>
    </w:pPr>
  </w:style>
  <w:style w:type="character" w:customStyle="1" w:styleId="keyword">
    <w:name w:val="keyword"/>
    <w:basedOn w:val="a1"/>
    <w:rsid w:val="007D21A1"/>
  </w:style>
  <w:style w:type="paragraph" w:customStyle="1" w:styleId="SupplementaryMaterial">
    <w:name w:val="Supplementary Material"/>
    <w:basedOn w:val="af6"/>
    <w:next w:val="af6"/>
    <w:qFormat/>
    <w:rsid w:val="00E849C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f6">
    <w:name w:val="Title"/>
    <w:basedOn w:val="a"/>
    <w:next w:val="a"/>
    <w:link w:val="af7"/>
    <w:uiPriority w:val="10"/>
    <w:qFormat/>
    <w:rsid w:val="00E849C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7">
    <w:name w:val="标题 字符"/>
    <w:basedOn w:val="a1"/>
    <w:link w:val="af6"/>
    <w:uiPriority w:val="10"/>
    <w:rsid w:val="00E849C3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2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9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6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1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50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1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0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66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2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8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0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2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82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1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74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6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7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4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6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4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9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8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6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3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5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5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65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8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2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2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19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1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8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9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5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3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1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3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0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7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2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5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4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5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9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0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3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75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51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5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7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9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2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7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8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7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0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5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3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9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53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4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9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5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7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5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55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8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4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5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0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4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8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5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03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0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8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2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0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8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6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9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7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7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6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3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83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7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45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6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3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1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4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7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6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6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4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6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60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76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3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0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0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9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6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9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0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4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5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22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3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8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06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7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4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3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5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2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8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3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1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6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1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2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5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1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8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0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0</Words>
  <Characters>1963</Characters>
  <Application>Microsoft Office Word</Application>
  <DocSecurity>0</DocSecurity>
  <Lines>31</Lines>
  <Paragraphs>8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 Weng</dc:creator>
  <cp:keywords/>
  <dc:description/>
  <cp:lastModifiedBy>Chunhua Weng</cp:lastModifiedBy>
  <cp:revision>4</cp:revision>
  <cp:lastPrinted>2021-10-15T03:26:00Z</cp:lastPrinted>
  <dcterms:created xsi:type="dcterms:W3CDTF">2021-12-14T07:43:00Z</dcterms:created>
  <dcterms:modified xsi:type="dcterms:W3CDTF">2021-12-16T01:12:00Z</dcterms:modified>
</cp:coreProperties>
</file>